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606" w:rsidRPr="00F2671A" w:rsidRDefault="00390606" w:rsidP="0039060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671A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4341F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2671A">
        <w:rPr>
          <w:rFonts w:ascii="Times New Roman" w:hAnsi="Times New Roman" w:cs="Times New Roman"/>
          <w:b/>
          <w:sz w:val="24"/>
          <w:szCs w:val="24"/>
        </w:rPr>
        <w:t xml:space="preserve"> The designed primers for modified RLM 5’-RACE and targets annotation in tomato</w:t>
      </w:r>
      <w:bookmarkStart w:id="0" w:name="_GoBack"/>
      <w:bookmarkEnd w:id="0"/>
    </w:p>
    <w:tbl>
      <w:tblPr>
        <w:tblStyle w:val="a5"/>
        <w:tblW w:w="12582" w:type="dxa"/>
        <w:tblLayout w:type="fixed"/>
        <w:tblLook w:val="04A0" w:firstRow="1" w:lastRow="0" w:firstColumn="1" w:lastColumn="0" w:noHBand="0" w:noVBand="1"/>
      </w:tblPr>
      <w:tblGrid>
        <w:gridCol w:w="3936"/>
        <w:gridCol w:w="4394"/>
        <w:gridCol w:w="4252"/>
      </w:tblGrid>
      <w:tr w:rsidR="00390606" w:rsidRPr="00F2671A" w:rsidTr="00A246EA">
        <w:tc>
          <w:tcPr>
            <w:tcW w:w="3936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/>
                <w:sz w:val="24"/>
                <w:szCs w:val="24"/>
              </w:rPr>
              <w:t>Target genes</w:t>
            </w:r>
          </w:p>
        </w:tc>
        <w:tc>
          <w:tcPr>
            <w:tcW w:w="4394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-3’)</w:t>
            </w:r>
          </w:p>
        </w:tc>
        <w:tc>
          <w:tcPr>
            <w:tcW w:w="4252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/>
                <w:sz w:val="24"/>
                <w:szCs w:val="24"/>
              </w:rPr>
              <w:t>Annotation</w:t>
            </w:r>
          </w:p>
        </w:tc>
      </w:tr>
      <w:tr w:rsidR="00390606" w:rsidRPr="00F2671A" w:rsidTr="008946A7">
        <w:tc>
          <w:tcPr>
            <w:tcW w:w="3936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71A">
              <w:rPr>
                <w:rFonts w:ascii="Times New Roman" w:eastAsia="Times New Roman" w:hAnsi="Times New Roman" w:cs="Times New Roman"/>
                <w:sz w:val="24"/>
                <w:szCs w:val="24"/>
              </w:rPr>
              <w:t>Solyc11g069500.1</w:t>
            </w:r>
            <w:r w:rsidRPr="00F2671A">
              <w:rPr>
                <w:rFonts w:ascii="Times New Roman" w:hAnsi="Times New Roman" w:cs="Times New Roman"/>
                <w:sz w:val="24"/>
                <w:szCs w:val="24"/>
              </w:rPr>
              <w:t>: outer primer</w:t>
            </w:r>
          </w:p>
        </w:tc>
        <w:tc>
          <w:tcPr>
            <w:tcW w:w="4394" w:type="dxa"/>
          </w:tcPr>
          <w:p w:rsidR="00390606" w:rsidRPr="00F2671A" w:rsidRDefault="00390606" w:rsidP="00A246EA">
            <w:pPr>
              <w:jc w:val="both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TTCAGCAGTTGCGAGACCAGTT</w:t>
            </w:r>
          </w:p>
        </w:tc>
        <w:tc>
          <w:tcPr>
            <w:tcW w:w="4252" w:type="dxa"/>
            <w:vMerge w:val="restart"/>
            <w:vAlign w:val="center"/>
          </w:tcPr>
          <w:p w:rsidR="00390606" w:rsidRPr="00F2671A" w:rsidRDefault="00390606" w:rsidP="008946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uxin response factor  10 (ARF 10)</w:t>
            </w:r>
          </w:p>
        </w:tc>
      </w:tr>
      <w:tr w:rsidR="00390606" w:rsidRPr="00F2671A" w:rsidTr="008946A7">
        <w:tc>
          <w:tcPr>
            <w:tcW w:w="3936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71A">
              <w:rPr>
                <w:rFonts w:ascii="Times New Roman" w:eastAsia="Times New Roman" w:hAnsi="Times New Roman" w:cs="Times New Roman"/>
                <w:sz w:val="24"/>
                <w:szCs w:val="24"/>
              </w:rPr>
              <w:t>Solyc11g069500.1</w:t>
            </w:r>
            <w:r w:rsidRPr="00F2671A">
              <w:rPr>
                <w:rFonts w:ascii="Times New Roman" w:hAnsi="Times New Roman" w:cs="Times New Roman"/>
                <w:sz w:val="24"/>
                <w:szCs w:val="24"/>
              </w:rPr>
              <w:t>: inner primer</w:t>
            </w:r>
          </w:p>
        </w:tc>
        <w:tc>
          <w:tcPr>
            <w:tcW w:w="4394" w:type="dxa"/>
          </w:tcPr>
          <w:p w:rsidR="00390606" w:rsidRPr="00F2671A" w:rsidRDefault="00390606" w:rsidP="00A246EA">
            <w:pPr>
              <w:jc w:val="both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GGGTCAGCATATCTGGTCTTTCAA</w:t>
            </w:r>
          </w:p>
        </w:tc>
        <w:tc>
          <w:tcPr>
            <w:tcW w:w="4252" w:type="dxa"/>
            <w:vMerge/>
            <w:vAlign w:val="center"/>
          </w:tcPr>
          <w:p w:rsidR="00390606" w:rsidRPr="00F2671A" w:rsidRDefault="00390606" w:rsidP="008946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90606" w:rsidRPr="00F2671A" w:rsidTr="008946A7">
        <w:tc>
          <w:tcPr>
            <w:tcW w:w="3936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sz w:val="24"/>
                <w:szCs w:val="24"/>
              </w:rPr>
              <w:t>Solyc06g072300.2: outer primer</w:t>
            </w:r>
          </w:p>
        </w:tc>
        <w:tc>
          <w:tcPr>
            <w:tcW w:w="4394" w:type="dxa"/>
          </w:tcPr>
          <w:p w:rsidR="00390606" w:rsidRPr="00F2671A" w:rsidRDefault="00390606" w:rsidP="00A246EA">
            <w:pPr>
              <w:jc w:val="both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TGGCAACTCACGCAGAACAATA</w:t>
            </w:r>
          </w:p>
        </w:tc>
        <w:tc>
          <w:tcPr>
            <w:tcW w:w="4252" w:type="dxa"/>
            <w:vMerge w:val="restart"/>
            <w:vAlign w:val="center"/>
          </w:tcPr>
          <w:p w:rsidR="00390606" w:rsidRPr="00F2671A" w:rsidRDefault="00390606" w:rsidP="008946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Protein argonaute 1A-like</w:t>
            </w:r>
          </w:p>
        </w:tc>
      </w:tr>
      <w:tr w:rsidR="00390606" w:rsidRPr="00F2671A" w:rsidTr="008946A7">
        <w:tc>
          <w:tcPr>
            <w:tcW w:w="3936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sz w:val="24"/>
                <w:szCs w:val="24"/>
              </w:rPr>
              <w:t>Solyc06g072300.2: inner primer</w:t>
            </w:r>
          </w:p>
        </w:tc>
        <w:tc>
          <w:tcPr>
            <w:tcW w:w="4394" w:type="dxa"/>
          </w:tcPr>
          <w:p w:rsidR="00390606" w:rsidRPr="00F2671A" w:rsidRDefault="00390606" w:rsidP="00A246EA">
            <w:pPr>
              <w:jc w:val="both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GCAGCCAGCTTGATCACAACTTTA</w:t>
            </w:r>
          </w:p>
        </w:tc>
        <w:tc>
          <w:tcPr>
            <w:tcW w:w="4252" w:type="dxa"/>
            <w:vMerge/>
            <w:vAlign w:val="center"/>
          </w:tcPr>
          <w:p w:rsidR="00390606" w:rsidRPr="00F2671A" w:rsidRDefault="00390606" w:rsidP="008946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90606" w:rsidRPr="00F2671A" w:rsidTr="008946A7">
        <w:tc>
          <w:tcPr>
            <w:tcW w:w="3936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71A">
              <w:rPr>
                <w:rFonts w:ascii="Times New Roman" w:eastAsia="Times New Roman" w:hAnsi="Times New Roman" w:cs="Times New Roman"/>
                <w:sz w:val="24"/>
                <w:szCs w:val="24"/>
              </w:rPr>
              <w:t>Solyc01g090530.1</w:t>
            </w:r>
            <w:r w:rsidRPr="00F2671A">
              <w:rPr>
                <w:rFonts w:ascii="Times New Roman" w:hAnsi="Times New Roman" w:cs="Times New Roman"/>
                <w:sz w:val="24"/>
                <w:szCs w:val="24"/>
              </w:rPr>
              <w:t>: outer primer</w:t>
            </w:r>
          </w:p>
        </w:tc>
        <w:tc>
          <w:tcPr>
            <w:tcW w:w="4394" w:type="dxa"/>
          </w:tcPr>
          <w:p w:rsidR="00390606" w:rsidRPr="00F2671A" w:rsidRDefault="00390606" w:rsidP="00A246EA">
            <w:pPr>
              <w:jc w:val="both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ACACGAAGGAGCAAGAGGGACT</w:t>
            </w:r>
          </w:p>
        </w:tc>
        <w:tc>
          <w:tcPr>
            <w:tcW w:w="4252" w:type="dxa"/>
            <w:vMerge w:val="restart"/>
            <w:vAlign w:val="center"/>
          </w:tcPr>
          <w:p w:rsidR="00390606" w:rsidRPr="00F2671A" w:rsidRDefault="00390606" w:rsidP="008946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MYB transcription factor</w:t>
            </w:r>
          </w:p>
        </w:tc>
      </w:tr>
      <w:tr w:rsidR="00390606" w:rsidRPr="00F2671A" w:rsidTr="008946A7">
        <w:tc>
          <w:tcPr>
            <w:tcW w:w="3936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71A">
              <w:rPr>
                <w:rFonts w:ascii="Times New Roman" w:eastAsia="Times New Roman" w:hAnsi="Times New Roman" w:cs="Times New Roman"/>
                <w:sz w:val="24"/>
                <w:szCs w:val="24"/>
              </w:rPr>
              <w:t>Solyc01g090530.1</w:t>
            </w:r>
            <w:r w:rsidRPr="00F2671A">
              <w:rPr>
                <w:rFonts w:ascii="Times New Roman" w:hAnsi="Times New Roman" w:cs="Times New Roman"/>
                <w:sz w:val="24"/>
                <w:szCs w:val="24"/>
              </w:rPr>
              <w:t>: inner primer</w:t>
            </w:r>
          </w:p>
        </w:tc>
        <w:tc>
          <w:tcPr>
            <w:tcW w:w="4394" w:type="dxa"/>
          </w:tcPr>
          <w:p w:rsidR="00390606" w:rsidRPr="00F2671A" w:rsidRDefault="00390606" w:rsidP="00A246EA">
            <w:pPr>
              <w:jc w:val="both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GAGGAAAAGGGAGCGGGAACT</w:t>
            </w:r>
          </w:p>
        </w:tc>
        <w:tc>
          <w:tcPr>
            <w:tcW w:w="4252" w:type="dxa"/>
            <w:vMerge/>
            <w:vAlign w:val="center"/>
          </w:tcPr>
          <w:p w:rsidR="00390606" w:rsidRPr="00F2671A" w:rsidRDefault="00390606" w:rsidP="008946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90606" w:rsidRPr="00F2671A" w:rsidTr="008946A7">
        <w:tc>
          <w:tcPr>
            <w:tcW w:w="3936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sz w:val="24"/>
                <w:szCs w:val="24"/>
              </w:rPr>
              <w:t>Solyc01g090460.2: outer primer</w:t>
            </w:r>
          </w:p>
        </w:tc>
        <w:tc>
          <w:tcPr>
            <w:tcW w:w="4394" w:type="dxa"/>
          </w:tcPr>
          <w:p w:rsidR="00390606" w:rsidRPr="00F2671A" w:rsidRDefault="00390606" w:rsidP="00A246EA">
            <w:pPr>
              <w:jc w:val="both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ACCTCTGCACATCCAGTGTTTTAG</w:t>
            </w:r>
          </w:p>
        </w:tc>
        <w:tc>
          <w:tcPr>
            <w:tcW w:w="4252" w:type="dxa"/>
            <w:vMerge w:val="restart"/>
            <w:vAlign w:val="center"/>
          </w:tcPr>
          <w:p w:rsidR="00390606" w:rsidRPr="00F2671A" w:rsidRDefault="00390606" w:rsidP="008946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HD-ZIP protein</w:t>
            </w:r>
          </w:p>
        </w:tc>
      </w:tr>
      <w:tr w:rsidR="00390606" w:rsidRPr="00F2671A" w:rsidTr="008946A7">
        <w:tc>
          <w:tcPr>
            <w:tcW w:w="3936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sz w:val="24"/>
                <w:szCs w:val="24"/>
              </w:rPr>
              <w:t>Solyc01g090460.2: inner primer</w:t>
            </w:r>
          </w:p>
        </w:tc>
        <w:tc>
          <w:tcPr>
            <w:tcW w:w="4394" w:type="dxa"/>
          </w:tcPr>
          <w:p w:rsidR="00390606" w:rsidRPr="00F2671A" w:rsidRDefault="00390606" w:rsidP="00A246EA">
            <w:pPr>
              <w:jc w:val="both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GGTTGTTGGAGGGCTCATGTT</w:t>
            </w:r>
          </w:p>
        </w:tc>
        <w:tc>
          <w:tcPr>
            <w:tcW w:w="4252" w:type="dxa"/>
            <w:vMerge/>
            <w:vAlign w:val="center"/>
          </w:tcPr>
          <w:p w:rsidR="00390606" w:rsidRPr="00F2671A" w:rsidRDefault="00390606" w:rsidP="008946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90606" w:rsidRPr="00F2671A" w:rsidTr="008946A7">
        <w:tc>
          <w:tcPr>
            <w:tcW w:w="3936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sz w:val="24"/>
                <w:szCs w:val="24"/>
              </w:rPr>
              <w:t>Solyc01g109630.2: outer primer</w:t>
            </w:r>
          </w:p>
        </w:tc>
        <w:tc>
          <w:tcPr>
            <w:tcW w:w="4394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AGCCTGGGAAATCTGACAAGCATA</w:t>
            </w:r>
          </w:p>
        </w:tc>
        <w:tc>
          <w:tcPr>
            <w:tcW w:w="4252" w:type="dxa"/>
            <w:vMerge w:val="restart"/>
            <w:vAlign w:val="center"/>
          </w:tcPr>
          <w:p w:rsidR="00390606" w:rsidRPr="00F2671A" w:rsidRDefault="00390606" w:rsidP="008946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mTERF domain-containing protein 3</w:t>
            </w:r>
          </w:p>
        </w:tc>
      </w:tr>
      <w:tr w:rsidR="00390606" w:rsidRPr="00F2671A" w:rsidTr="008946A7">
        <w:tc>
          <w:tcPr>
            <w:tcW w:w="3936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sz w:val="24"/>
                <w:szCs w:val="24"/>
              </w:rPr>
              <w:t>Solyc01g109630.2: inner primer</w:t>
            </w:r>
          </w:p>
        </w:tc>
        <w:tc>
          <w:tcPr>
            <w:tcW w:w="4394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AACACTGGCCTGGTAACAAGAATC</w:t>
            </w:r>
          </w:p>
        </w:tc>
        <w:tc>
          <w:tcPr>
            <w:tcW w:w="4252" w:type="dxa"/>
            <w:vMerge/>
            <w:vAlign w:val="center"/>
          </w:tcPr>
          <w:p w:rsidR="00390606" w:rsidRPr="00F2671A" w:rsidRDefault="00390606" w:rsidP="008946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90606" w:rsidRPr="00F2671A" w:rsidTr="008946A7">
        <w:tc>
          <w:tcPr>
            <w:tcW w:w="3936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sz w:val="24"/>
                <w:szCs w:val="24"/>
              </w:rPr>
              <w:t>Solyc10g076830.1: outer primer</w:t>
            </w:r>
          </w:p>
        </w:tc>
        <w:tc>
          <w:tcPr>
            <w:tcW w:w="4394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GTCCCACTCATCGTAGCCAAATTA</w:t>
            </w:r>
          </w:p>
        </w:tc>
        <w:tc>
          <w:tcPr>
            <w:tcW w:w="4252" w:type="dxa"/>
            <w:vMerge w:val="restart"/>
            <w:vAlign w:val="center"/>
          </w:tcPr>
          <w:p w:rsidR="00390606" w:rsidRPr="00F2671A" w:rsidRDefault="00390606" w:rsidP="008946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Laccase-4-like</w:t>
            </w:r>
          </w:p>
        </w:tc>
      </w:tr>
      <w:tr w:rsidR="00390606" w:rsidRPr="00F2671A" w:rsidTr="00A246EA">
        <w:tc>
          <w:tcPr>
            <w:tcW w:w="3936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sz w:val="24"/>
                <w:szCs w:val="24"/>
              </w:rPr>
              <w:t>Solyc10g076830.1: inner primer</w:t>
            </w:r>
          </w:p>
        </w:tc>
        <w:tc>
          <w:tcPr>
            <w:tcW w:w="4394" w:type="dxa"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671A">
              <w:rPr>
                <w:rFonts w:ascii="Times New Roman" w:hAnsi="Times New Roman" w:cs="Times New Roman"/>
                <w:bCs/>
                <w:sz w:val="24"/>
                <w:szCs w:val="24"/>
              </w:rPr>
              <w:t>AACTCCTAACCCCACGGTGAAA</w:t>
            </w:r>
          </w:p>
        </w:tc>
        <w:tc>
          <w:tcPr>
            <w:tcW w:w="4252" w:type="dxa"/>
            <w:vMerge/>
          </w:tcPr>
          <w:p w:rsidR="00390606" w:rsidRPr="00F2671A" w:rsidRDefault="00390606" w:rsidP="00A246E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390606" w:rsidRDefault="00390606" w:rsidP="00390606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390606" w:rsidRDefault="00390606" w:rsidP="00390606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390606" w:rsidRDefault="00390606" w:rsidP="0039060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0606" w:rsidRDefault="00390606" w:rsidP="0039060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46A7" w:rsidRDefault="008946A7" w:rsidP="0039060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46A7" w:rsidRDefault="008946A7" w:rsidP="0039060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46A7" w:rsidRDefault="008946A7" w:rsidP="0039060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46A7" w:rsidRDefault="008946A7" w:rsidP="0039060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46A7" w:rsidRDefault="008946A7" w:rsidP="0039060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46A7" w:rsidRDefault="008946A7" w:rsidP="0039060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0606" w:rsidRDefault="00390606" w:rsidP="0039060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0606" w:rsidRPr="00F2671A" w:rsidRDefault="00390606" w:rsidP="0039060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671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4341F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2671A">
        <w:rPr>
          <w:rFonts w:ascii="Times New Roman" w:hAnsi="Times New Roman" w:cs="Times New Roman"/>
          <w:b/>
          <w:sz w:val="24"/>
          <w:szCs w:val="24"/>
        </w:rPr>
        <w:t xml:space="preserve"> The primer designed and candidate list </w:t>
      </w:r>
      <w:r w:rsidR="004341F5">
        <w:rPr>
          <w:rFonts w:ascii="Times New Roman" w:hAnsi="Times New Roman" w:cs="Times New Roman" w:hint="eastAsia"/>
          <w:b/>
          <w:sz w:val="24"/>
          <w:szCs w:val="24"/>
        </w:rPr>
        <w:t xml:space="preserve">of miRNAs </w:t>
      </w:r>
      <w:r w:rsidRPr="00F2671A">
        <w:rPr>
          <w:rFonts w:ascii="Times New Roman" w:hAnsi="Times New Roman" w:cs="Times New Roman"/>
          <w:b/>
          <w:sz w:val="24"/>
          <w:szCs w:val="24"/>
        </w:rPr>
        <w:t>for qRT-PCR</w:t>
      </w:r>
      <w:r w:rsidR="004341F5">
        <w:rPr>
          <w:rFonts w:ascii="Times New Roman" w:hAnsi="Times New Roman" w:cs="Times New Roman" w:hint="eastAsia"/>
          <w:b/>
          <w:sz w:val="24"/>
          <w:szCs w:val="24"/>
        </w:rPr>
        <w:t xml:space="preserve"> with differential expression through deep sequencing</w:t>
      </w:r>
    </w:p>
    <w:tbl>
      <w:tblPr>
        <w:tblStyle w:val="a5"/>
        <w:tblW w:w="13149" w:type="dxa"/>
        <w:tblLayout w:type="fixed"/>
        <w:tblLook w:val="04A0" w:firstRow="1" w:lastRow="0" w:firstColumn="1" w:lastColumn="0" w:noHBand="0" w:noVBand="1"/>
      </w:tblPr>
      <w:tblGrid>
        <w:gridCol w:w="675"/>
        <w:gridCol w:w="1560"/>
        <w:gridCol w:w="4110"/>
        <w:gridCol w:w="851"/>
        <w:gridCol w:w="850"/>
        <w:gridCol w:w="993"/>
        <w:gridCol w:w="4110"/>
      </w:tblGrid>
      <w:tr w:rsidR="00390606" w:rsidRPr="00F2671A" w:rsidTr="00A246EA">
        <w:tc>
          <w:tcPr>
            <w:tcW w:w="13149" w:type="dxa"/>
            <w:gridSpan w:val="7"/>
          </w:tcPr>
          <w:p w:rsidR="00390606" w:rsidRPr="00F2671A" w:rsidRDefault="00390606" w:rsidP="00A246EA">
            <w:pPr>
              <w:jc w:val="center"/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  <w:b/>
              </w:rPr>
              <w:t>Known miRNAs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o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b/>
              </w:rPr>
            </w:pPr>
            <w:r w:rsidRPr="00F2671A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b/>
              </w:rPr>
            </w:pPr>
            <w:r w:rsidRPr="00F2671A">
              <w:rPr>
                <w:rFonts w:ascii="Times New Roman" w:hAnsi="Times New Roman" w:cs="Times New Roman"/>
                <w:b/>
              </w:rPr>
              <w:t>Mature sequence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b/>
              </w:rPr>
            </w:pPr>
            <w:r w:rsidRPr="00F2671A">
              <w:rPr>
                <w:rFonts w:ascii="Times New Roman" w:hAnsi="Times New Roman" w:cs="Times New Roman"/>
                <w:b/>
              </w:rPr>
              <w:t>SL (nt)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b/>
              </w:rPr>
            </w:pPr>
            <w:r w:rsidRPr="00F2671A">
              <w:rPr>
                <w:rFonts w:ascii="Times New Roman" w:hAnsi="Times New Roman" w:cs="Times New Roman"/>
                <w:b/>
              </w:rPr>
              <w:t>GrR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b/>
              </w:rPr>
            </w:pPr>
            <w:r w:rsidRPr="00F2671A">
              <w:rPr>
                <w:rFonts w:ascii="Times New Roman" w:hAnsi="Times New Roman" w:cs="Times New Roman"/>
                <w:b/>
              </w:rPr>
              <w:t>CtR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b/>
              </w:rPr>
            </w:pPr>
            <w:r w:rsidRPr="00F2671A">
              <w:rPr>
                <w:rFonts w:ascii="Times New Roman" w:hAnsi="Times New Roman" w:cs="Times New Roman"/>
                <w:b/>
              </w:rPr>
              <w:t>Primer (5’-3’)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miR159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UUUGGAUUGAAGGGAGCUCUA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33771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40629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GGTTTGGATTGAAGGGAGCTCTA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miR164a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UGGAGAAGCAGGGCACGUGCA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3745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CTGGAGAAGCAGGGCACG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miR168a-5p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UCGCUUGGUGCAGGUCGGGAC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CGCCTTGCATCAACTGAAT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miR482c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UCUUGCCAAUACCGCCCAUUCC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TCCTATTCCACCCATGCCAA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miR162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UCGAUAAACCUCUGCAUCCAG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466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CTCGATAAACCTCTGCATCCAG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miR5301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UGUGGGUGGGGUGGAAAGAUU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TGGGTGGGGTGGAAAGATT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miR162a-5p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GGAGGCAGCGGUUCAUCGAUC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563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AGGCAGCGGTTCATCG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miR1919-5p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UGUCGCAGAUGACUUUCGCCC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CCACGAGAGTCATCTGTGACA</w:t>
            </w:r>
          </w:p>
        </w:tc>
      </w:tr>
      <w:tr w:rsidR="00390606" w:rsidRPr="00F2671A" w:rsidTr="00A246EA">
        <w:tc>
          <w:tcPr>
            <w:tcW w:w="13149" w:type="dxa"/>
            <w:gridSpan w:val="7"/>
          </w:tcPr>
          <w:p w:rsidR="00390606" w:rsidRPr="00F2671A" w:rsidRDefault="00390606" w:rsidP="00A246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671A">
              <w:rPr>
                <w:rFonts w:ascii="Times New Roman" w:hAnsi="Times New Roman" w:cs="Times New Roman"/>
                <w:b/>
              </w:rPr>
              <w:t>Novel miRNAs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Tono1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AAUUUAACUUUAGAGCUUUCUUU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6712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GCGGAATTTAACTTTAGAGCTTTC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Tono2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AACCUAGUUGAAUGUUCAAAU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GCGAACCTAGTTGAATGTTCA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Tono22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UUGGCUGAGUGAGCAUCACUG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2287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TTGGCTGAGTGAGCATCACTG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Tono25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CAAUAAAGCUGUGGGAAGAUA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TCAATAAAGCTGTGGGAAGATA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Tono32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</w:rPr>
              <w:t>UUGGCUGAGUGAGCAUCACGG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316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221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TTGGCTGAGTGAGCATCACG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Tono36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CUGAAGUGUUUGGGGAAACUC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CTGAAGTGTTTGGGGAAACTC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Tono40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</w:rPr>
            </w:pPr>
            <w:r w:rsidRPr="00F2671A">
              <w:rPr>
                <w:rFonts w:ascii="Times New Roman" w:hAnsi="Times New Roman" w:cs="Times New Roman"/>
                <w:color w:val="000000"/>
              </w:rPr>
              <w:t>GUUCCCUUGACCGCUUCAUU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671A">
              <w:rPr>
                <w:rFonts w:ascii="Times New Roman" w:hAnsi="Times New Roman" w:cs="Times New Roman"/>
                <w:color w:val="000000"/>
              </w:rPr>
              <w:t>GCGGTTCCCTTGACCGCTTCATT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Tono44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</w:rPr>
            </w:pPr>
            <w:r w:rsidRPr="00F2671A">
              <w:rPr>
                <w:rFonts w:ascii="Times New Roman" w:hAnsi="Times New Roman" w:cs="Times New Roman"/>
                <w:color w:val="000000"/>
              </w:rPr>
              <w:t>UCGAUAAACCUCUGCAUCCAGC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671A">
              <w:rPr>
                <w:rFonts w:ascii="Times New Roman" w:hAnsi="Times New Roman" w:cs="Times New Roman"/>
                <w:color w:val="000000"/>
              </w:rPr>
              <w:t>GCGTCGATAAACCTCTGCATCCAGC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Tono55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</w:rPr>
              <w:t>AUAGUCGAGGUGUGCAUAAGCUGG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054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210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ATAGTCGAGGTGTGCATAAGCTG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Tono137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</w:rPr>
              <w:t>AGGUCCUAUUACCCUUCUGAACUU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GAGGTCCTATTACCCTTCTGAAC</w:t>
            </w:r>
          </w:p>
        </w:tc>
      </w:tr>
      <w:tr w:rsidR="00390606" w:rsidRPr="00F2671A" w:rsidTr="00A246EA">
        <w:tc>
          <w:tcPr>
            <w:tcW w:w="675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Tono154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</w:rPr>
            </w:pPr>
            <w:r w:rsidRPr="00F2671A">
              <w:rPr>
                <w:rFonts w:ascii="Times New Roman" w:hAnsi="Times New Roman" w:cs="Times New Roman"/>
                <w:color w:val="000000"/>
              </w:rPr>
              <w:t>AUAAGUGUGACUCUGAAAUUUCGG</w:t>
            </w:r>
          </w:p>
        </w:tc>
        <w:tc>
          <w:tcPr>
            <w:tcW w:w="851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</w:rPr>
            </w:pPr>
            <w:r w:rsidRPr="00F267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10" w:type="dxa"/>
          </w:tcPr>
          <w:p w:rsidR="00390606" w:rsidRPr="00F2671A" w:rsidRDefault="00390606" w:rsidP="00A246E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67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GCCATAAGTGTGACTCTGAAAT</w:t>
            </w:r>
          </w:p>
        </w:tc>
      </w:tr>
    </w:tbl>
    <w:p w:rsidR="00390606" w:rsidRPr="00F2671A" w:rsidRDefault="00390606" w:rsidP="00390606">
      <w:pPr>
        <w:spacing w:line="240" w:lineRule="auto"/>
        <w:jc w:val="both"/>
        <w:rPr>
          <w:rFonts w:ascii="Times New Roman" w:hAnsi="Times New Roman" w:cs="Times New Roman"/>
        </w:rPr>
      </w:pPr>
      <w:r w:rsidRPr="00F2671A">
        <w:rPr>
          <w:rFonts w:ascii="Times New Roman" w:hAnsi="Times New Roman" w:cs="Times New Roman"/>
          <w:b/>
        </w:rPr>
        <w:t>Note:</w:t>
      </w:r>
      <w:r w:rsidRPr="00F2671A">
        <w:rPr>
          <w:rFonts w:ascii="Times New Roman" w:hAnsi="Times New Roman" w:cs="Times New Roman"/>
        </w:rPr>
        <w:t xml:space="preserve"> SL=Sequence length, GrR= Grafted sample reads, CtR= Control sample reads.</w:t>
      </w:r>
    </w:p>
    <w:p w:rsidR="00390606" w:rsidRDefault="00390606" w:rsidP="00F2671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0606" w:rsidRDefault="00390606" w:rsidP="00F2671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0606" w:rsidRDefault="00390606" w:rsidP="00F2671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0606" w:rsidRPr="00390606" w:rsidRDefault="00390606" w:rsidP="00F2671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0606" w:rsidRDefault="00390606" w:rsidP="00F2671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671A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F2671A">
        <w:rPr>
          <w:rFonts w:ascii="Times New Roman" w:hAnsi="Times New Roman" w:cs="Times New Roman"/>
          <w:b/>
          <w:sz w:val="24"/>
          <w:szCs w:val="24"/>
        </w:rPr>
        <w:t>S</w:t>
      </w:r>
      <w:r w:rsidR="00B17E26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F2671A">
        <w:rPr>
          <w:rFonts w:ascii="Times New Roman" w:eastAsia="Times New Roman" w:hAnsi="Times New Roman" w:cs="Times New Roman"/>
          <w:b/>
          <w:sz w:val="24"/>
          <w:szCs w:val="24"/>
        </w:rPr>
        <w:t>. Significantly up-regulated evolutionary known miRNAs with 2.4- or more fold-change in grafted tomato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2806"/>
        <w:gridCol w:w="1112"/>
        <w:gridCol w:w="1315"/>
        <w:gridCol w:w="1022"/>
        <w:gridCol w:w="1020"/>
        <w:gridCol w:w="893"/>
        <w:gridCol w:w="3576"/>
      </w:tblGrid>
      <w:tr w:rsidR="00F2671A" w:rsidRPr="00F2671A" w:rsidTr="00F2671A">
        <w:trPr>
          <w:trHeight w:val="300"/>
        </w:trPr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get tissu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g2- fold change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F267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gnature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g-level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 roles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tcBorders>
              <w:top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56h-3p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UCACUGCUCUAUCUGUCACC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tcBorders>
              <w:top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388" w:type="pct"/>
            <w:tcBorders>
              <w:top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  <w:tcBorders>
              <w:top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 fruit ripening</w:t>
            </w:r>
          </w:p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 expression results in fruit formation and yield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60a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CCUGGCUCCCUGUAUGCCA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E-12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volved auxin response and plant hormone signaling 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62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GAUAAACCUCUGCAUCCAG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s DCL genes in sRNA production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64a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AGAAGCAGGGCACGUGCA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regulators of NAC domain containing TF genes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68d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GCUUGGUGCAGGUCGGGAA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E-22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e expression of AGO1, which mediates cleavage functions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71a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UUGAGCCGUGCCAAUAUC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s TF genes of SCL protein and, hormone signaling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71b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AGCCGUGCCAAUAUCACG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s TF genes of SCL protein and, hormone signaling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72a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UCUUGAUGAUGCUGCAG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E-22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ulates mRNAs during fruit ripening and, hormone signaling 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72a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UCUUGAUGAUGCUGCAU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E-94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ulates mRNAs during fruit ripening and, hormone signaling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72c-3p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UCUUGAUGAUGCUGC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ulates mRNAs during fruit ripening and, hormone signaling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72d-3p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UCUUGAUGAUGCUGCAG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ulates mRNAs during fruit ripening and, hormone signaling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72j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UCUUGAUGAUGCUGCAU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-23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ulates mRNAs during fruit ripening and, hormone signaling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916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UUCACUUAGACACCUCAA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917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UAAUAAAGAGUGCUAAAGU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E-25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919a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GAGUCAUCUGUGACAGG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E-17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s in tomato fruit development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394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GCAUUCUGUCCACCUCC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E-76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395a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AAGUGUUUGGGGGAA</w:t>
            </w: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UCC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ks in sulfur metabolism and </w:t>
            </w: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ansport, and miRNAs processing under sulfur stress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R397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UGAGUGCAGCGUUGAUGA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as stress responsive in plant development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398a-3p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UGUUCUCAGGUCGCCCCUG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499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hAnsi="Times New Roman" w:cs="Times New Roman"/>
                <w:sz w:val="20"/>
                <w:szCs w:val="20"/>
              </w:rPr>
              <w:t>3.1839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hAnsi="Times New Roman" w:cs="Times New Roman"/>
                <w:sz w:val="20"/>
                <w:szCs w:val="20"/>
              </w:rPr>
              <w:t>5.24E-23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ys in response of various stresses, and nutrient stress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398b-3p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UGUUCUCAGGUCACCCCU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ys in response of various stresses, and nutrient stress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399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CCAAAGGAGAGUUGCCCUA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-23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ys in tomato fruit development and maturation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5300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CCCAGUCCAGGCAUUCCAAC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E-30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5301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UGGGUGGGGUGGAAAGAUU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7E-171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5303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UUUGAAGAGUUCGAGCAAC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E-12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6022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AAGGGAGAAUAUCCAGGA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6023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CCAUGAAAGAGUUUUUGGAU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hAnsi="Times New Roman" w:cs="Times New Roman"/>
                <w:sz w:val="20"/>
                <w:szCs w:val="20"/>
              </w:rPr>
              <w:t>2.75E-12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 and/or disease resistance in tomato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6024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UUAGCAAGAGUUGUUUUACC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 on disease resistant protein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6024-3p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UUAGCAAGAGUUGUUUUCCC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E-08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 and/or disease resistance in tomato</w:t>
            </w:r>
          </w:p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 on disease resistant protein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6026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CUUGGCUAGAGUUGUAUUGC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E-22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8007a-5p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GGCACUUUUCGGAUUUUGAG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 on photomorphogenesis repressor</w:t>
            </w:r>
          </w:p>
        </w:tc>
      </w:tr>
      <w:tr w:rsidR="00F2671A" w:rsidRPr="00F2671A" w:rsidTr="00F2671A">
        <w:trPr>
          <w:trHeight w:val="300"/>
        </w:trPr>
        <w:tc>
          <w:tcPr>
            <w:tcW w:w="54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8021</w:t>
            </w:r>
          </w:p>
        </w:tc>
        <w:tc>
          <w:tcPr>
            <w:tcW w:w="1065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UCAAGGCUCAAACUCGAGACCU</w:t>
            </w:r>
          </w:p>
        </w:tc>
        <w:tc>
          <w:tcPr>
            <w:tcW w:w="422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/shoot</w:t>
            </w:r>
          </w:p>
        </w:tc>
        <w:tc>
          <w:tcPr>
            <w:tcW w:w="499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F2671A">
        <w:rPr>
          <w:rFonts w:ascii="Times New Roman" w:hAnsi="Times New Roman" w:cs="Times New Roman"/>
          <w:sz w:val="24"/>
          <w:szCs w:val="24"/>
        </w:rPr>
        <w:t>NTPM, normalized transcripts per million; Signature-TRUE, differentially expressed miRNAs; **, significant at</w:t>
      </w:r>
      <w:r w:rsidRPr="00F2671A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F2671A">
        <w:rPr>
          <w:rFonts w:ascii="Times New Roman" w:hAnsi="Times New Roman" w:cs="Times New Roman"/>
          <w:sz w:val="24"/>
          <w:szCs w:val="24"/>
        </w:rPr>
        <w:t xml:space="preserve"> &lt; 0.01. </w:t>
      </w:r>
      <w:r w:rsidRPr="00F2671A">
        <w:rPr>
          <w:rFonts w:ascii="Times New Roman" w:hAnsi="Times New Roman" w:cs="Times New Roman"/>
          <w:bCs/>
          <w:iCs/>
          <w:sz w:val="24"/>
          <w:szCs w:val="24"/>
        </w:rPr>
        <w:t>SFG, solanaceae fruit graft; SFC, solanaceae fruit control.</w:t>
      </w: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671A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F2671A">
        <w:rPr>
          <w:rFonts w:ascii="Times New Roman" w:hAnsi="Times New Roman" w:cs="Times New Roman"/>
          <w:b/>
          <w:sz w:val="24"/>
          <w:szCs w:val="24"/>
        </w:rPr>
        <w:t>S</w:t>
      </w:r>
      <w:r w:rsidR="00B17E26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F2671A">
        <w:rPr>
          <w:rFonts w:ascii="Times New Roman" w:eastAsia="Times New Roman" w:hAnsi="Times New Roman" w:cs="Times New Roman"/>
          <w:b/>
          <w:sz w:val="24"/>
          <w:szCs w:val="24"/>
        </w:rPr>
        <w:t>. Significantly down-regulated evolutionary known miRNAs in grafted tomato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980"/>
        <w:gridCol w:w="1152"/>
        <w:gridCol w:w="1405"/>
        <w:gridCol w:w="1022"/>
        <w:gridCol w:w="1020"/>
        <w:gridCol w:w="893"/>
        <w:gridCol w:w="3320"/>
      </w:tblGrid>
      <w:tr w:rsidR="00F2671A" w:rsidRPr="00F2671A" w:rsidTr="00F2671A">
        <w:trPr>
          <w:trHeight w:val="300"/>
        </w:trPr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get tissu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g2- fold change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F267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gnature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g-level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 roles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tcBorders>
              <w:top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56a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CAGAAGAGAGUGAGCAC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/shoot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388" w:type="pct"/>
            <w:tcBorders>
              <w:top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-24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  <w:tcBorders>
              <w:top w:val="single" w:sz="4" w:space="0" w:color="auto"/>
            </w:tcBorders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 expression results in fruit formation and yield</w:t>
            </w:r>
          </w:p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 fruit ripening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56f-5p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ACAGAAGAGAGUGAGCA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53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E-13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 expression results in fruit formation and yield</w:t>
            </w:r>
          </w:p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 fruit ripening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56g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CAGAAGAUAGAGAGCAC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53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E-81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 expression results in fruit formation and yield</w:t>
            </w:r>
          </w:p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 fruit ripening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66a-5p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UGUUGUCUGGCUCGAGG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53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 responsive and involved in plant development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66b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GGACCAGGCUUCAUUCCUC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53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 responsive and involved in plant development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67a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AGCUGCCAGCAUGAUCUGG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53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-87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rgets genes involved in auxin signaling 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172a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UCUUGAUGAUGCUGCAU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53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ulates mRNAs during fruit ripening and, hormone signaling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319a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GACUGAAGGGAGCUCCCU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53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E-137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(MYB genes) involved in carbon fixation, gene expression and signal transduction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319b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GACUGAAGGGAGCUCCU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53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E-73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(MYB genes) involved in carbon fixation, gene expression and signal transduction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sz w:val="20"/>
                <w:szCs w:val="20"/>
              </w:rPr>
              <w:t>miR398a-3p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UGUUCUCAGGUCGCCCCUG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53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E-40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ys in response of various stresses, and nutrient stress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5303f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UUUUGGAGAAUCUGACACGGGU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53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10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5303g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AUUUUUGAAGAGUCUGAGCAAC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53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E-76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5303h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UUUUUGAAGAGUCUGAGCAA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533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388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E-56</w:t>
            </w:r>
          </w:p>
        </w:tc>
        <w:tc>
          <w:tcPr>
            <w:tcW w:w="387" w:type="pct"/>
            <w:noWrap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7997a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CUGCUCGGACUCUUCAAA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53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E-25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7997c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AUUGCUCGGACUCUUCA</w:t>
            </w: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AAAU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ruit</w:t>
            </w:r>
          </w:p>
        </w:tc>
        <w:tc>
          <w:tcPr>
            <w:tcW w:w="53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5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2671A" w:rsidRPr="00F2671A" w:rsidTr="00F2671A">
        <w:trPr>
          <w:trHeight w:val="300"/>
        </w:trPr>
        <w:tc>
          <w:tcPr>
            <w:tcW w:w="525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iR8039</w:t>
            </w:r>
          </w:p>
        </w:tc>
        <w:tc>
          <w:tcPr>
            <w:tcW w:w="1131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UCCUAUCUGAACUAUCACC</w:t>
            </w:r>
          </w:p>
        </w:tc>
        <w:tc>
          <w:tcPr>
            <w:tcW w:w="437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533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8</w:t>
            </w:r>
          </w:p>
        </w:tc>
        <w:tc>
          <w:tcPr>
            <w:tcW w:w="388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E-25</w:t>
            </w:r>
          </w:p>
        </w:tc>
        <w:tc>
          <w:tcPr>
            <w:tcW w:w="387" w:type="pct"/>
            <w:noWrap/>
            <w:hideMark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339" w:type="pct"/>
          </w:tcPr>
          <w:p w:rsidR="00F2671A" w:rsidRPr="00F2671A" w:rsidRDefault="00F2671A" w:rsidP="00F267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pct"/>
          </w:tcPr>
          <w:p w:rsidR="00F2671A" w:rsidRPr="00F2671A" w:rsidRDefault="00F2671A" w:rsidP="00F2671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F2671A" w:rsidRPr="00F2671A" w:rsidRDefault="00F2671A" w:rsidP="00F2671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2671A">
        <w:rPr>
          <w:rFonts w:ascii="Times New Roman" w:eastAsia="Times New Roman" w:hAnsi="Times New Roman" w:cs="Times New Roman"/>
          <w:sz w:val="24"/>
          <w:szCs w:val="24"/>
        </w:rPr>
        <w:t>NTPM, normalized transcripts per million; Signature-TRUE, differentially expressed miRNAs; **, significant at P &lt; 0.01. SFG, solanaceae fruit graft; SFC, solanaceae fruit control.</w:t>
      </w: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F2671A" w:rsidRPr="00F2671A" w:rsidRDefault="00F2671A" w:rsidP="00F2671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4B109A" w:rsidRPr="00F2671A" w:rsidRDefault="004B109A" w:rsidP="00F2671A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sectPr w:rsidR="004B109A" w:rsidRPr="00F2671A" w:rsidSect="00F267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609" w:rsidRDefault="003E5609" w:rsidP="00DA6463">
      <w:pPr>
        <w:spacing w:after="0" w:line="240" w:lineRule="auto"/>
      </w:pPr>
      <w:r>
        <w:separator/>
      </w:r>
    </w:p>
  </w:endnote>
  <w:endnote w:type="continuationSeparator" w:id="0">
    <w:p w:rsidR="003E5609" w:rsidRDefault="003E5609" w:rsidP="00DA6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609" w:rsidRDefault="003E5609" w:rsidP="00DA6463">
      <w:pPr>
        <w:spacing w:after="0" w:line="240" w:lineRule="auto"/>
      </w:pPr>
      <w:r>
        <w:separator/>
      </w:r>
    </w:p>
  </w:footnote>
  <w:footnote w:type="continuationSeparator" w:id="0">
    <w:p w:rsidR="003E5609" w:rsidRDefault="003E5609" w:rsidP="00DA64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B58"/>
    <w:rsid w:val="00034000"/>
    <w:rsid w:val="00097B28"/>
    <w:rsid w:val="000B7225"/>
    <w:rsid w:val="001062C0"/>
    <w:rsid w:val="001824EA"/>
    <w:rsid w:val="0027538D"/>
    <w:rsid w:val="002F6782"/>
    <w:rsid w:val="00390606"/>
    <w:rsid w:val="003E5609"/>
    <w:rsid w:val="004341F5"/>
    <w:rsid w:val="004B109A"/>
    <w:rsid w:val="004D12A9"/>
    <w:rsid w:val="004F0A01"/>
    <w:rsid w:val="005B5E64"/>
    <w:rsid w:val="005D632B"/>
    <w:rsid w:val="005F182B"/>
    <w:rsid w:val="006356EA"/>
    <w:rsid w:val="00697CA3"/>
    <w:rsid w:val="00697E0C"/>
    <w:rsid w:val="006A0176"/>
    <w:rsid w:val="006F0F45"/>
    <w:rsid w:val="00742B58"/>
    <w:rsid w:val="0076778A"/>
    <w:rsid w:val="0079384F"/>
    <w:rsid w:val="00827D24"/>
    <w:rsid w:val="008946A7"/>
    <w:rsid w:val="009550DC"/>
    <w:rsid w:val="00982ACF"/>
    <w:rsid w:val="009B5D4A"/>
    <w:rsid w:val="00A40DBA"/>
    <w:rsid w:val="00B17E26"/>
    <w:rsid w:val="00BF5A6D"/>
    <w:rsid w:val="00CD677E"/>
    <w:rsid w:val="00D2239D"/>
    <w:rsid w:val="00D61A40"/>
    <w:rsid w:val="00DA6463"/>
    <w:rsid w:val="00F01708"/>
    <w:rsid w:val="00F2671A"/>
    <w:rsid w:val="00F7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6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DA6463"/>
  </w:style>
  <w:style w:type="paragraph" w:styleId="a4">
    <w:name w:val="footer"/>
    <w:basedOn w:val="a"/>
    <w:link w:val="Char0"/>
    <w:uiPriority w:val="99"/>
    <w:unhideWhenUsed/>
    <w:rsid w:val="00DA6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DA6463"/>
  </w:style>
  <w:style w:type="table" w:styleId="a5">
    <w:name w:val="Table Grid"/>
    <w:basedOn w:val="a1"/>
    <w:uiPriority w:val="59"/>
    <w:rsid w:val="005D6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6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DA6463"/>
  </w:style>
  <w:style w:type="paragraph" w:styleId="a4">
    <w:name w:val="footer"/>
    <w:basedOn w:val="a"/>
    <w:link w:val="Char0"/>
    <w:uiPriority w:val="99"/>
    <w:unhideWhenUsed/>
    <w:rsid w:val="00DA6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DA6463"/>
  </w:style>
  <w:style w:type="table" w:styleId="a5">
    <w:name w:val="Table Grid"/>
    <w:basedOn w:val="a1"/>
    <w:uiPriority w:val="59"/>
    <w:rsid w:val="005D6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9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E9EC5065-9BFA-4ED9-9CD3-E019056A2EB2}"/>
</file>

<file path=customXml/itemProps2.xml><?xml version="1.0" encoding="utf-8"?>
<ds:datastoreItem xmlns:ds="http://schemas.openxmlformats.org/officeDocument/2006/customXml" ds:itemID="{0FF6FA3C-E2FF-42EB-A28C-BBCD5EE30B6C}"/>
</file>

<file path=customXml/itemProps3.xml><?xml version="1.0" encoding="utf-8"?>
<ds:datastoreItem xmlns:ds="http://schemas.openxmlformats.org/officeDocument/2006/customXml" ds:itemID="{D8A72FB6-A167-479D-8D0D-0A1BA02FEA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7</Pages>
  <Words>1195</Words>
  <Characters>681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han Botanical Garden, CAS</Company>
  <LinksUpToDate>false</LinksUpToDate>
  <CharactersWithSpaces>7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dun</dc:creator>
  <cp:keywords/>
  <dc:description/>
  <cp:lastModifiedBy>wjhuang</cp:lastModifiedBy>
  <cp:revision>19</cp:revision>
  <cp:lastPrinted>2014-10-30T06:23:00Z</cp:lastPrinted>
  <dcterms:created xsi:type="dcterms:W3CDTF">2014-10-28T07:05:00Z</dcterms:created>
  <dcterms:modified xsi:type="dcterms:W3CDTF">2016-07-20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